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A9E5F8" w14:textId="7F3E8C85" w:rsidR="00AA314C" w:rsidRDefault="00AA314C">
      <w:pPr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t>Supplementary Materials</w:t>
      </w:r>
    </w:p>
    <w:p w14:paraId="1DA1D7B5" w14:textId="2EE87AEE" w:rsidR="00AA314C" w:rsidRPr="00AA314C" w:rsidRDefault="00AA314C">
      <w:pPr>
        <w:rPr>
          <w:rFonts w:ascii="Arial" w:hAnsi="Arial" w:cs="Arial"/>
        </w:rPr>
      </w:pPr>
    </w:p>
    <w:p w14:paraId="7E1ADD84" w14:textId="7A1BBDA9" w:rsidR="00C45E4C" w:rsidRDefault="00AA314C">
      <w:pPr>
        <w:rPr>
          <w:rFonts w:ascii="Arial" w:hAnsi="Arial" w:cs="Arial"/>
        </w:rPr>
      </w:pPr>
      <w:r w:rsidRPr="00AA314C">
        <w:rPr>
          <w:rFonts w:ascii="Arial" w:hAnsi="Arial" w:cs="Arial"/>
          <w:noProof/>
        </w:rPr>
        <w:drawing>
          <wp:inline distT="0" distB="0" distL="0" distR="0" wp14:anchorId="40066E15" wp14:editId="35F7C5BB">
            <wp:extent cx="5952389" cy="2752344"/>
            <wp:effectExtent l="0" t="0" r="4445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52389" cy="27523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47E4B3" w14:textId="0D8F1EF6" w:rsidR="00AA314C" w:rsidRPr="00AA314C" w:rsidRDefault="00AA314C" w:rsidP="00895C76">
      <w:pPr>
        <w:ind w:left="720"/>
        <w:jc w:val="both"/>
        <w:rPr>
          <w:rFonts w:ascii="Arial" w:hAnsi="Arial" w:cs="Arial"/>
        </w:rPr>
      </w:pPr>
      <w:r w:rsidRPr="00895C76">
        <w:rPr>
          <w:rFonts w:ascii="Arial" w:hAnsi="Arial" w:cs="Arial"/>
        </w:rPr>
        <w:t xml:space="preserve">Figure S1: </w:t>
      </w:r>
      <w:r w:rsidR="00315AD2" w:rsidRPr="00895C76">
        <w:rPr>
          <w:rFonts w:ascii="Arial" w:hAnsi="Arial" w:cs="Arial"/>
        </w:rPr>
        <w:t>Dot plot graph</w:t>
      </w:r>
      <w:r w:rsidR="00D740D9" w:rsidRPr="00895C76">
        <w:rPr>
          <w:rFonts w:ascii="Arial" w:hAnsi="Arial" w:cs="Arial"/>
        </w:rPr>
        <w:t>s</w:t>
      </w:r>
      <w:r w:rsidR="00315AD2" w:rsidRPr="00895C76">
        <w:rPr>
          <w:rFonts w:ascii="Arial" w:hAnsi="Arial" w:cs="Arial"/>
        </w:rPr>
        <w:t xml:space="preserve"> from flow cytometry used to determine </w:t>
      </w:r>
      <w:r w:rsidR="00895C76" w:rsidRPr="00895C76">
        <w:rPr>
          <w:rFonts w:ascii="Arial" w:hAnsi="Arial" w:cs="Arial"/>
        </w:rPr>
        <w:t>the number</w:t>
      </w:r>
      <w:r w:rsidR="00315AD2" w:rsidRPr="00895C76">
        <w:rPr>
          <w:rFonts w:ascii="Arial" w:hAnsi="Arial" w:cs="Arial"/>
        </w:rPr>
        <w:t xml:space="preserve"> of</w:t>
      </w:r>
      <w:r w:rsidR="00D740D9" w:rsidRPr="00895C76">
        <w:rPr>
          <w:rFonts w:ascii="Arial" w:hAnsi="Arial" w:cs="Arial"/>
        </w:rPr>
        <w:t xml:space="preserve"> </w:t>
      </w:r>
      <w:r w:rsidR="00315AD2" w:rsidRPr="00895C76">
        <w:rPr>
          <w:rFonts w:ascii="Arial" w:hAnsi="Arial" w:cs="Arial"/>
        </w:rPr>
        <w:t>RMP</w:t>
      </w:r>
      <w:r w:rsidR="00D740D9" w:rsidRPr="00895C76">
        <w:rPr>
          <w:rFonts w:ascii="Arial" w:hAnsi="Arial" w:cs="Arial"/>
        </w:rPr>
        <w:t>s</w:t>
      </w:r>
      <w:r w:rsidR="00315AD2" w:rsidRPr="00895C76">
        <w:rPr>
          <w:rFonts w:ascii="Arial" w:hAnsi="Arial" w:cs="Arial"/>
        </w:rPr>
        <w:t xml:space="preserve">. (A) shows log scale </w:t>
      </w:r>
      <w:r w:rsidR="00D740D9" w:rsidRPr="00895C76">
        <w:rPr>
          <w:rFonts w:ascii="Arial" w:hAnsi="Arial" w:cs="Arial"/>
        </w:rPr>
        <w:t xml:space="preserve">plot </w:t>
      </w:r>
      <w:r w:rsidR="00315AD2" w:rsidRPr="00895C76">
        <w:rPr>
          <w:rFonts w:ascii="Arial" w:hAnsi="Arial" w:cs="Arial"/>
        </w:rPr>
        <w:t>of FS vs SS</w:t>
      </w:r>
      <w:r w:rsidR="00D740D9" w:rsidRPr="00895C76">
        <w:rPr>
          <w:rFonts w:ascii="Arial" w:hAnsi="Arial" w:cs="Arial"/>
        </w:rPr>
        <w:t xml:space="preserve">. </w:t>
      </w:r>
      <w:r w:rsidR="00315AD2" w:rsidRPr="00895C76">
        <w:rPr>
          <w:rFonts w:ascii="Arial" w:hAnsi="Arial" w:cs="Arial"/>
        </w:rPr>
        <w:t>(B) shows CD235a</w:t>
      </w:r>
      <w:r w:rsidR="00D740D9" w:rsidRPr="00895C76">
        <w:rPr>
          <w:rFonts w:ascii="Arial" w:hAnsi="Arial" w:cs="Arial"/>
        </w:rPr>
        <w:t xml:space="preserve"> positive</w:t>
      </w:r>
      <w:r w:rsidR="00DC3EA8" w:rsidRPr="00895C76">
        <w:rPr>
          <w:rFonts w:ascii="Arial" w:hAnsi="Arial" w:cs="Arial"/>
        </w:rPr>
        <w:t xml:space="preserve"> particles</w:t>
      </w:r>
      <w:r w:rsidR="0035654D" w:rsidRPr="00895C76">
        <w:rPr>
          <w:rFonts w:ascii="Arial" w:hAnsi="Arial" w:cs="Arial"/>
        </w:rPr>
        <w:t xml:space="preserve">, labeled as </w:t>
      </w:r>
      <w:r w:rsidR="00315AD2" w:rsidRPr="00895C76">
        <w:rPr>
          <w:rFonts w:ascii="Arial" w:hAnsi="Arial" w:cs="Arial"/>
        </w:rPr>
        <w:t>FL</w:t>
      </w:r>
      <w:r w:rsidR="0035654D" w:rsidRPr="00895C76">
        <w:rPr>
          <w:rFonts w:ascii="Arial" w:hAnsi="Arial" w:cs="Arial"/>
        </w:rPr>
        <w:t xml:space="preserve">2 </w:t>
      </w:r>
      <w:r w:rsidR="00B5728C" w:rsidRPr="00895C76">
        <w:rPr>
          <w:rFonts w:ascii="Arial" w:hAnsi="Arial" w:cs="Arial"/>
        </w:rPr>
        <w:t>(FL1 indicates negative control fluorescence</w:t>
      </w:r>
      <w:r w:rsidR="0035654D" w:rsidRPr="00895C76">
        <w:rPr>
          <w:rFonts w:ascii="Arial" w:hAnsi="Arial" w:cs="Arial"/>
        </w:rPr>
        <w:t>)</w:t>
      </w:r>
      <w:r w:rsidR="00315AD2" w:rsidRPr="00895C76">
        <w:rPr>
          <w:rFonts w:ascii="Arial" w:hAnsi="Arial" w:cs="Arial"/>
        </w:rPr>
        <w:t xml:space="preserve">. </w:t>
      </w:r>
      <w:r w:rsidR="00D740D9" w:rsidRPr="00895C76">
        <w:rPr>
          <w:rFonts w:ascii="Arial" w:hAnsi="Arial" w:cs="Arial"/>
        </w:rPr>
        <w:t xml:space="preserve">Particles present in Box F </w:t>
      </w:r>
      <w:r w:rsidR="00D740D9" w:rsidRPr="00895C76">
        <w:rPr>
          <w:rFonts w:ascii="Arial" w:hAnsi="Arial" w:cs="Arial"/>
        </w:rPr>
        <w:t xml:space="preserve">that are CD235a positive </w:t>
      </w:r>
      <w:r w:rsidR="00D740D9" w:rsidRPr="00895C76">
        <w:rPr>
          <w:rFonts w:ascii="Arial" w:hAnsi="Arial" w:cs="Arial"/>
        </w:rPr>
        <w:t>are counted as RMPs.</w:t>
      </w:r>
      <w:r w:rsidR="00D740D9" w:rsidRPr="00895C76">
        <w:rPr>
          <w:rFonts w:ascii="Arial" w:hAnsi="Arial" w:cs="Arial"/>
        </w:rPr>
        <w:t xml:space="preserve"> </w:t>
      </w:r>
      <w:r w:rsidR="00315AD2" w:rsidRPr="00895C76">
        <w:rPr>
          <w:rFonts w:ascii="Arial" w:hAnsi="Arial" w:cs="Arial"/>
        </w:rPr>
        <w:t>FS: forward scatter; RMP</w:t>
      </w:r>
      <w:r w:rsidR="00D740D9" w:rsidRPr="00895C76">
        <w:rPr>
          <w:rFonts w:ascii="Arial" w:hAnsi="Arial" w:cs="Arial"/>
        </w:rPr>
        <w:t>s</w:t>
      </w:r>
      <w:r w:rsidR="00315AD2" w:rsidRPr="00895C76">
        <w:rPr>
          <w:rFonts w:ascii="Arial" w:hAnsi="Arial" w:cs="Arial"/>
        </w:rPr>
        <w:t>: red blood cell-derived microparticles; SS: side scatter.</w:t>
      </w:r>
    </w:p>
    <w:sectPr w:rsidR="00AA314C" w:rsidRPr="00AA314C" w:rsidSect="00C51D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14C"/>
    <w:rsid w:val="00042B66"/>
    <w:rsid w:val="000551A7"/>
    <w:rsid w:val="000716FE"/>
    <w:rsid w:val="000D7309"/>
    <w:rsid w:val="000E61A8"/>
    <w:rsid w:val="001250BC"/>
    <w:rsid w:val="00177153"/>
    <w:rsid w:val="00183A17"/>
    <w:rsid w:val="001A422D"/>
    <w:rsid w:val="001A6E14"/>
    <w:rsid w:val="001C0873"/>
    <w:rsid w:val="001F2B2E"/>
    <w:rsid w:val="00221202"/>
    <w:rsid w:val="00257E46"/>
    <w:rsid w:val="002602B1"/>
    <w:rsid w:val="00276814"/>
    <w:rsid w:val="0027701D"/>
    <w:rsid w:val="0028733D"/>
    <w:rsid w:val="002B5F30"/>
    <w:rsid w:val="002E72B3"/>
    <w:rsid w:val="003073EF"/>
    <w:rsid w:val="00315AD2"/>
    <w:rsid w:val="00341042"/>
    <w:rsid w:val="0035654D"/>
    <w:rsid w:val="00374B00"/>
    <w:rsid w:val="00382DE1"/>
    <w:rsid w:val="0039172D"/>
    <w:rsid w:val="003D17F4"/>
    <w:rsid w:val="003E7AE3"/>
    <w:rsid w:val="003F6DC0"/>
    <w:rsid w:val="004118A8"/>
    <w:rsid w:val="0043250D"/>
    <w:rsid w:val="00483F84"/>
    <w:rsid w:val="00497E3A"/>
    <w:rsid w:val="004D5DD8"/>
    <w:rsid w:val="005B2037"/>
    <w:rsid w:val="005C38B2"/>
    <w:rsid w:val="005E419A"/>
    <w:rsid w:val="005E65FA"/>
    <w:rsid w:val="005F67E4"/>
    <w:rsid w:val="0061526C"/>
    <w:rsid w:val="00620B0B"/>
    <w:rsid w:val="006A147E"/>
    <w:rsid w:val="006A6AA0"/>
    <w:rsid w:val="006B44F9"/>
    <w:rsid w:val="006E54AD"/>
    <w:rsid w:val="00765243"/>
    <w:rsid w:val="00812CFA"/>
    <w:rsid w:val="008172A8"/>
    <w:rsid w:val="008550DE"/>
    <w:rsid w:val="00895C76"/>
    <w:rsid w:val="008B6B3C"/>
    <w:rsid w:val="008B6F88"/>
    <w:rsid w:val="009167E4"/>
    <w:rsid w:val="009E12A7"/>
    <w:rsid w:val="00A15A24"/>
    <w:rsid w:val="00A56377"/>
    <w:rsid w:val="00AA314C"/>
    <w:rsid w:val="00AB08FD"/>
    <w:rsid w:val="00AD1741"/>
    <w:rsid w:val="00AF4E75"/>
    <w:rsid w:val="00B14730"/>
    <w:rsid w:val="00B5728C"/>
    <w:rsid w:val="00B93F4B"/>
    <w:rsid w:val="00BE61AD"/>
    <w:rsid w:val="00BE7104"/>
    <w:rsid w:val="00BE78AC"/>
    <w:rsid w:val="00C21748"/>
    <w:rsid w:val="00C34862"/>
    <w:rsid w:val="00C45E4C"/>
    <w:rsid w:val="00C51D53"/>
    <w:rsid w:val="00C641F1"/>
    <w:rsid w:val="00C71801"/>
    <w:rsid w:val="00CB4474"/>
    <w:rsid w:val="00CD0238"/>
    <w:rsid w:val="00CD2C67"/>
    <w:rsid w:val="00D61A80"/>
    <w:rsid w:val="00D62E4D"/>
    <w:rsid w:val="00D740D9"/>
    <w:rsid w:val="00DB69ED"/>
    <w:rsid w:val="00DC3EA8"/>
    <w:rsid w:val="00DC48C9"/>
    <w:rsid w:val="00DE181A"/>
    <w:rsid w:val="00E03868"/>
    <w:rsid w:val="00EA0C31"/>
    <w:rsid w:val="00ED3809"/>
    <w:rsid w:val="00F2229C"/>
    <w:rsid w:val="00F6073F"/>
    <w:rsid w:val="00FD2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E05237"/>
  <w15:chartTrackingRefBased/>
  <w15:docId w15:val="{CBA8C341-F69E-5944-B0DD-896041C13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038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0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, Sunjoo</dc:creator>
  <cp:keywords/>
  <dc:description/>
  <cp:lastModifiedBy>Dave, Kunjan R</cp:lastModifiedBy>
  <cp:revision>3</cp:revision>
  <dcterms:created xsi:type="dcterms:W3CDTF">2024-12-06T22:44:00Z</dcterms:created>
  <dcterms:modified xsi:type="dcterms:W3CDTF">2024-12-06T22:47:00Z</dcterms:modified>
</cp:coreProperties>
</file>